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E8C" w:rsidRPr="00BC19EA" w:rsidRDefault="00FA0E8C" w:rsidP="00FA0E8C">
      <w:pPr>
        <w:spacing w:after="0" w:line="480" w:lineRule="auto"/>
        <w:rPr>
          <w:rFonts w:cs="Arial"/>
          <w:sz w:val="22"/>
          <w:szCs w:val="22"/>
          <w:lang w:val="en-IE"/>
        </w:rPr>
      </w:pPr>
      <w:proofErr w:type="gramStart"/>
      <w:r>
        <w:rPr>
          <w:rFonts w:cs="Arial"/>
          <w:b/>
          <w:sz w:val="22"/>
          <w:szCs w:val="22"/>
          <w:lang w:val="en-IE"/>
        </w:rPr>
        <w:t>S1 Table</w:t>
      </w:r>
      <w:r w:rsidRPr="00BC19EA">
        <w:rPr>
          <w:rFonts w:cs="Arial"/>
          <w:b/>
          <w:sz w:val="22"/>
          <w:szCs w:val="22"/>
          <w:lang w:val="en-IE"/>
        </w:rPr>
        <w:t>.</w:t>
      </w:r>
      <w:proofErr w:type="gramEnd"/>
      <w:r w:rsidRPr="00BC19EA">
        <w:rPr>
          <w:rFonts w:cs="Arial"/>
          <w:b/>
          <w:sz w:val="22"/>
          <w:szCs w:val="22"/>
          <w:lang w:val="en-IE"/>
        </w:rPr>
        <w:t xml:space="preserve"> List of 112 </w:t>
      </w:r>
      <w:proofErr w:type="spellStart"/>
      <w:r w:rsidRPr="00BC19EA">
        <w:rPr>
          <w:rFonts w:cs="Arial"/>
          <w:b/>
          <w:sz w:val="22"/>
          <w:szCs w:val="22"/>
          <w:lang w:val="en-IE"/>
        </w:rPr>
        <w:t>TaqMan</w:t>
      </w:r>
      <w:proofErr w:type="spellEnd"/>
      <w:r w:rsidRPr="00BC19EA">
        <w:rPr>
          <w:rFonts w:cs="Arial"/>
          <w:b/>
          <w:sz w:val="22"/>
          <w:szCs w:val="22"/>
          <w:lang w:val="en-IE"/>
        </w:rPr>
        <w:t xml:space="preserve"> assays used for RT-</w:t>
      </w:r>
      <w:proofErr w:type="spellStart"/>
      <w:r w:rsidRPr="00BC19EA">
        <w:rPr>
          <w:rFonts w:cs="Arial"/>
          <w:b/>
          <w:sz w:val="22"/>
          <w:szCs w:val="22"/>
          <w:lang w:val="en-IE"/>
        </w:rPr>
        <w:t>qPCR</w:t>
      </w:r>
      <w:proofErr w:type="spellEnd"/>
      <w:r w:rsidRPr="00BC19EA">
        <w:rPr>
          <w:rFonts w:cs="Arial"/>
          <w:b/>
          <w:sz w:val="22"/>
          <w:szCs w:val="22"/>
          <w:lang w:val="en-IE"/>
        </w:rPr>
        <w:t xml:space="preserve"> analysis using </w:t>
      </w:r>
      <w:proofErr w:type="spellStart"/>
      <w:r w:rsidRPr="00BC19EA">
        <w:rPr>
          <w:rFonts w:cs="Arial"/>
          <w:b/>
          <w:sz w:val="22"/>
          <w:szCs w:val="22"/>
          <w:lang w:val="en-IE"/>
        </w:rPr>
        <w:t>QuantStudio</w:t>
      </w:r>
      <w:proofErr w:type="spellEnd"/>
      <w:r w:rsidRPr="00BC19EA">
        <w:rPr>
          <w:rFonts w:cs="Arial"/>
          <w:b/>
          <w:sz w:val="22"/>
          <w:szCs w:val="22"/>
          <w:lang w:val="en-IE"/>
        </w:rPr>
        <w:t>™ 12K Flex Real-Time PCR System.</w:t>
      </w:r>
      <w:r w:rsidRPr="00BC19EA">
        <w:rPr>
          <w:rFonts w:cs="Arial"/>
          <w:sz w:val="22"/>
          <w:szCs w:val="22"/>
          <w:lang w:val="en-IE"/>
        </w:rPr>
        <w:t xml:space="preserve"> </w:t>
      </w:r>
    </w:p>
    <w:tbl>
      <w:tblPr>
        <w:tblW w:w="10267" w:type="dxa"/>
        <w:jc w:val="center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70"/>
        <w:gridCol w:w="1509"/>
        <w:gridCol w:w="2318"/>
        <w:gridCol w:w="5670"/>
      </w:tblGrid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Nº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Gene Symbol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Assay ID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Gene Name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Arg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7598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Arginas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, liver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B2m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776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Beta-2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icroglobulin</w:t>
            </w:r>
            <w:proofErr w:type="spellEnd"/>
          </w:p>
        </w:tc>
        <w:bookmarkStart w:id="0" w:name="_GoBack"/>
        <w:bookmarkEnd w:id="0"/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cl1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613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17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cl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124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l2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643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2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cl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125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cl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311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4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l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30242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5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cl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311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7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1614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receptor 1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r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1617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receptor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r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827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receptor 4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r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1617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receptor 5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cr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30178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C motif) receptor 7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1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d2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8313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D28 antige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1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d4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189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D40 antige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1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d40lg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191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CD40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d5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51602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cellular adhesion molecule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d8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71166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D80 antige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d8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454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D86 antige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2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tla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8684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ytotoxic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T-lymphocyte-associated protein 4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2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xcl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420746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X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lastRenderedPageBreak/>
              <w:t>2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xcl1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523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X-C motif)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10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2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xcl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645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(C-X-C motif)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xcl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94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X-C motif)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9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xcr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825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X-C motif) receptor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xcr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825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X-C motif) receptor 3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2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xcr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9999905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-X-C motif) receptor 4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2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Ebi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6929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Epstein-Barr virus induced gene 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3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Foxp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7516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Forkhead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box P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Gata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8468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GATA binding protein 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Hprt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96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Hypoxanthine guanine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phosphoribosyl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ransferase</w:t>
            </w:r>
            <w:proofErr w:type="spellEnd"/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cam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9486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intercellular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adhesion molecule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cos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9760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ducible T cell co-stimulator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cosl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9723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cos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3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fng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116813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feron gamm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fng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59989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feron gamma receptor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3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fngr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9262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feron gamma receptor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3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0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961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0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4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0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15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0 receptor,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4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0r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15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0 receptor, bet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4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2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16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2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4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2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417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2b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4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2rb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418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2 receptor, beta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4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2rb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0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2 receptor, beta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4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420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4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3ra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72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3 receptor, alpha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lastRenderedPageBreak/>
              <w:t>4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3ra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516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3 receptor, alpha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4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7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961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7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5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7f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2142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7F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7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1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7 receptor 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2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8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8bp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5673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8 binding prote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8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51517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8 receptor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5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8rap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605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8 receptor accessory prote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962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2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 bet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5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3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 receptor, type I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5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1rap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9263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1 receptor accessory prote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6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1r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18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1 receptor antagonist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425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764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6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21r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60031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21 receptor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424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2ra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119294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2 receptor, alpha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2ra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119296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2 receptor, alpha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3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898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3, alpha subunit p19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3r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51994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3 receptor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6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2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6116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27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27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9725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27 receptor,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2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34021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2 receptor, alpha cha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2r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6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2 receptor, beta cha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lastRenderedPageBreak/>
              <w:t>7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2rg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288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2 receptor, gamma cha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7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525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4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4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7513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4 receptor,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7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5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964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5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5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28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5 receptor,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7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l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619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rleukin 6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7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6r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965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6 receptor, alph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l6st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966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rleukin 6 signal transducer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tgal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80180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grin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alpha L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8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tgam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445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Integrin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alpha M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tgb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51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Integrin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beta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yd88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033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yeloid differentiation primary response gene 88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8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Nos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050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Nitric oxide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synthas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2, inducible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8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Nox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7924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NADPH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oxidas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4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i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Pgk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561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Phosphoglycerat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kinas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i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Polr2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83949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Polymerase (RNA) II (DNA directed) polypeptide A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8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Ptges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5210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Prostaglandin E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ynthase</w:t>
            </w:r>
            <w:proofErr w:type="spellEnd"/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9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Ptgs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7837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Prostaglandin-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endoperoxid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</w:t>
            </w:r>
            <w:proofErr w:type="spellStart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synthase</w:t>
            </w:r>
            <w:proofErr w:type="spellEnd"/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 xml:space="preserve">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953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1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1977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3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889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4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5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83986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5A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5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83988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5B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tat6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16047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ignal transducer and activator of transcription 6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9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Tbp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971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ATA box binding protein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lastRenderedPageBreak/>
              <w:t>9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gfb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17882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ransforming growth factor, beta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9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Tgfb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3695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Transforming growth factor, beta 2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gfb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696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ransforming growth factor, beta receptor I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gfbr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697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ransforming growth factor, beta receptor II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sz w:val="22"/>
                <w:szCs w:val="22"/>
                <w:lang w:val="en-IE" w:eastAsia="es-ES"/>
              </w:rPr>
              <w:t>10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Tlr2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Mm00442346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/>
                <w:bCs w:val="0"/>
                <w:iCs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b/>
                <w:iCs/>
                <w:sz w:val="22"/>
                <w:szCs w:val="22"/>
                <w:lang w:val="en-IE" w:eastAsia="es-ES"/>
              </w:rPr>
              <w:t>Toll-like receptor 2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lr3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07404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oll-like receptor 3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lr4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527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oll-like receptor 4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lr7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590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oll-like receptor 7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lr9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6193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oll-like receptor 9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nf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3258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necrosis factor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nfrsf1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1875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necrosis factor receptor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uperfamily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, member 1a</w:t>
            </w:r>
          </w:p>
        </w:tc>
      </w:tr>
      <w:tr w:rsidR="00FA0E8C" w:rsidRPr="00CF6210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0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nfrsf1b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1889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necrosis factor receptor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superfamily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, member 1b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1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i/>
                <w:sz w:val="22"/>
                <w:szCs w:val="22"/>
                <w:lang w:val="en-IE" w:eastAsia="es-ES"/>
              </w:rPr>
              <w:t>Ubc</w:t>
            </w:r>
            <w:proofErr w:type="spellEnd"/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1201237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Ubiquitin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C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1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Xcl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34772_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 motif) </w:t>
            </w: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ligand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FA0E8C" w:rsidRPr="00C31983" w:rsidTr="00D64D63">
        <w:trPr>
          <w:trHeight w:val="20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1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Xcr1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jc w:val="center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Mm00442206_s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A0E8C" w:rsidRPr="00C31983" w:rsidRDefault="00FA0E8C" w:rsidP="00D64D63">
            <w:pPr>
              <w:spacing w:after="0" w:line="480" w:lineRule="auto"/>
              <w:rPr>
                <w:rFonts w:eastAsia="Times New Roman" w:cs="Arial"/>
                <w:bCs w:val="0"/>
                <w:sz w:val="22"/>
                <w:szCs w:val="22"/>
                <w:lang w:val="en-IE" w:eastAsia="es-ES"/>
              </w:rPr>
            </w:pPr>
            <w:proofErr w:type="spellStart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>Chemokine</w:t>
            </w:r>
            <w:proofErr w:type="spellEnd"/>
            <w:r w:rsidRPr="00C31983">
              <w:rPr>
                <w:rFonts w:eastAsia="Times New Roman" w:cs="Arial"/>
                <w:sz w:val="22"/>
                <w:szCs w:val="22"/>
                <w:lang w:val="en-IE" w:eastAsia="es-ES"/>
              </w:rPr>
              <w:t xml:space="preserve"> (C motif) receptor 1</w:t>
            </w:r>
          </w:p>
        </w:tc>
      </w:tr>
    </w:tbl>
    <w:p w:rsidR="00FA0E8C" w:rsidRPr="00BC19EA" w:rsidRDefault="00CF6210" w:rsidP="00FA0E8C">
      <w:pPr>
        <w:spacing w:after="0" w:line="480" w:lineRule="auto"/>
        <w:rPr>
          <w:rFonts w:cs="Arial"/>
          <w:b/>
          <w:i/>
          <w:sz w:val="22"/>
          <w:szCs w:val="22"/>
          <w:lang w:val="en-IE"/>
        </w:rPr>
      </w:pPr>
      <w:r>
        <w:rPr>
          <w:sz w:val="22"/>
          <w:szCs w:val="22"/>
          <w:lang w:val="en-US"/>
        </w:rPr>
        <w:t>Classical r</w:t>
      </w:r>
      <w:r w:rsidR="00FA0E8C" w:rsidRPr="0083680A">
        <w:rPr>
          <w:sz w:val="22"/>
          <w:szCs w:val="22"/>
          <w:lang w:val="en-US"/>
        </w:rPr>
        <w:t>eference genes according to literature are indicated in Italics.</w:t>
      </w:r>
      <w:r w:rsidR="00FA0E8C" w:rsidRPr="0083680A">
        <w:rPr>
          <w:rFonts w:cs="Arial"/>
          <w:sz w:val="22"/>
          <w:szCs w:val="22"/>
          <w:lang w:val="en-IE"/>
        </w:rPr>
        <w:t xml:space="preserve"> </w:t>
      </w:r>
      <w:r w:rsidR="00FA0E8C" w:rsidRPr="0083680A">
        <w:rPr>
          <w:sz w:val="22"/>
          <w:szCs w:val="22"/>
          <w:lang w:val="en-US"/>
        </w:rPr>
        <w:t xml:space="preserve">Bold letters indicate </w:t>
      </w:r>
      <w:r w:rsidR="008D4051">
        <w:rPr>
          <w:rFonts w:cs="Arial"/>
          <w:sz w:val="22"/>
          <w:szCs w:val="22"/>
          <w:lang w:val="en-IE"/>
        </w:rPr>
        <w:t xml:space="preserve">genes with missing </w:t>
      </w:r>
      <w:proofErr w:type="spellStart"/>
      <w:r w:rsidR="008D4051">
        <w:rPr>
          <w:rFonts w:cs="Arial"/>
          <w:sz w:val="22"/>
          <w:szCs w:val="22"/>
          <w:lang w:val="en-IE"/>
        </w:rPr>
        <w:t>q</w:t>
      </w:r>
      <w:r w:rsidR="00FA0E8C" w:rsidRPr="0083680A">
        <w:rPr>
          <w:rFonts w:cs="Arial"/>
          <w:sz w:val="22"/>
          <w:szCs w:val="22"/>
          <w:lang w:val="en-IE"/>
        </w:rPr>
        <w:t>PCR</w:t>
      </w:r>
      <w:proofErr w:type="spellEnd"/>
      <w:r w:rsidR="00FA0E8C" w:rsidRPr="0083680A">
        <w:rPr>
          <w:rFonts w:cs="Arial"/>
          <w:sz w:val="22"/>
          <w:szCs w:val="22"/>
          <w:lang w:val="en-IE"/>
        </w:rPr>
        <w:t xml:space="preserve"> data</w:t>
      </w:r>
      <w:r w:rsidR="00FA0E8C" w:rsidRPr="0083680A">
        <w:rPr>
          <w:rFonts w:cs="Arial"/>
          <w:i/>
          <w:sz w:val="22"/>
          <w:szCs w:val="22"/>
          <w:lang w:val="en-IE"/>
        </w:rPr>
        <w:t>.</w:t>
      </w:r>
    </w:p>
    <w:p w:rsidR="004D0D24" w:rsidRPr="00CF6210" w:rsidRDefault="004D0D24">
      <w:pPr>
        <w:rPr>
          <w:lang w:val="en-US"/>
        </w:rPr>
      </w:pPr>
    </w:p>
    <w:sectPr w:rsidR="004D0D24" w:rsidRPr="00CF6210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noPunctuationKerning/>
  <w:characterSpacingControl w:val="doNotCompress"/>
  <w:compat/>
  <w:rsids>
    <w:rsidRoot w:val="00FA0E8C"/>
    <w:rsid w:val="0013001B"/>
    <w:rsid w:val="004D0D24"/>
    <w:rsid w:val="008D4051"/>
    <w:rsid w:val="00CF44DC"/>
    <w:rsid w:val="00CF6210"/>
    <w:rsid w:val="00F703A3"/>
    <w:rsid w:val="00FA0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E8C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952</Words>
  <Characters>5238</Characters>
  <Application>Microsoft Office Word</Application>
  <DocSecurity>0</DocSecurity>
  <Lines>43</Lines>
  <Paragraphs>12</Paragraphs>
  <ScaleCrop>false</ScaleCrop>
  <Company>TOSHIBA</Company>
  <LinksUpToDate>false</LinksUpToDate>
  <CharactersWithSpaces>6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Emma Carmelo</cp:lastModifiedBy>
  <cp:revision>3</cp:revision>
  <dcterms:created xsi:type="dcterms:W3CDTF">2016-01-28T15:53:00Z</dcterms:created>
  <dcterms:modified xsi:type="dcterms:W3CDTF">2016-02-01T10:41:00Z</dcterms:modified>
</cp:coreProperties>
</file>